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C536F" w14:textId="6E5EECBA" w:rsidR="004E5C24" w:rsidRDefault="00E05094" w:rsidP="004E5C2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</w:t>
      </w:r>
      <w:r w:rsidR="004E5C24">
        <w:rPr>
          <w:rFonts w:ascii="Times New Roman" w:hAnsi="Times New Roman"/>
          <w:sz w:val="24"/>
          <w:szCs w:val="24"/>
        </w:rPr>
        <w:t>Tab</w:t>
      </w:r>
      <w:r>
        <w:rPr>
          <w:rFonts w:ascii="Times New Roman" w:hAnsi="Times New Roman"/>
          <w:sz w:val="24"/>
          <w:szCs w:val="24"/>
        </w:rPr>
        <w:t>le</w:t>
      </w:r>
      <w:r w:rsidR="000A76E3">
        <w:rPr>
          <w:rFonts w:ascii="Times New Roman" w:hAnsi="Times New Roman"/>
          <w:sz w:val="24"/>
          <w:szCs w:val="24"/>
        </w:rPr>
        <w:t>. Incubation and survival times</w:t>
      </w:r>
      <w:r w:rsidR="004E5C24">
        <w:rPr>
          <w:rFonts w:ascii="Times New Roman" w:hAnsi="Times New Roman"/>
          <w:sz w:val="24"/>
          <w:szCs w:val="24"/>
        </w:rPr>
        <w:t xml:space="preserve"> of Sort1</w:t>
      </w:r>
      <w:r w:rsidR="004E5C24">
        <w:rPr>
          <w:rFonts w:ascii="Times New Roman" w:hAnsi="Times New Roman"/>
          <w:sz w:val="24"/>
          <w:szCs w:val="24"/>
          <w:vertAlign w:val="superscript"/>
        </w:rPr>
        <w:t>-/-</w:t>
      </w:r>
      <w:r w:rsidR="004E5C24">
        <w:rPr>
          <w:rFonts w:ascii="Times New Roman" w:hAnsi="Times New Roman"/>
          <w:sz w:val="24"/>
          <w:szCs w:val="24"/>
        </w:rPr>
        <w:t xml:space="preserve"> and Sort1</w:t>
      </w:r>
      <w:r w:rsidR="004E5C24">
        <w:rPr>
          <w:rFonts w:ascii="Times New Roman" w:hAnsi="Times New Roman"/>
          <w:sz w:val="24"/>
          <w:szCs w:val="24"/>
          <w:vertAlign w:val="superscript"/>
        </w:rPr>
        <w:t>+/+</w:t>
      </w:r>
      <w:r w:rsidR="004E5C24">
        <w:rPr>
          <w:rFonts w:ascii="Times New Roman" w:hAnsi="Times New Roman"/>
          <w:sz w:val="24"/>
          <w:szCs w:val="24"/>
        </w:rPr>
        <w:t xml:space="preserve"> female mice </w:t>
      </w:r>
      <w:proofErr w:type="spellStart"/>
      <w:r w:rsidR="004E5C24">
        <w:rPr>
          <w:rFonts w:ascii="Times New Roman" w:hAnsi="Times New Roman"/>
          <w:sz w:val="24"/>
          <w:szCs w:val="24"/>
        </w:rPr>
        <w:t>intracerebrally</w:t>
      </w:r>
      <w:proofErr w:type="spellEnd"/>
      <w:r w:rsidR="004E5C24">
        <w:rPr>
          <w:rFonts w:ascii="Times New Roman" w:hAnsi="Times New Roman"/>
          <w:sz w:val="24"/>
          <w:szCs w:val="24"/>
        </w:rPr>
        <w:t xml:space="preserve"> inoculated with RML prion.</w:t>
      </w:r>
    </w:p>
    <w:p w14:paraId="3179AC3B" w14:textId="16C85AA5" w:rsidR="004E5C24" w:rsidRDefault="004E5C24" w:rsidP="004E5C24">
      <w:pPr>
        <w:pBdr>
          <w:top w:val="single" w:sz="4" w:space="1" w:color="auto"/>
          <w:bottom w:val="single" w:sz="4" w:space="1" w:color="auto"/>
        </w:pBdr>
        <w:spacing w:line="480" w:lineRule="auto"/>
        <w:ind w:firstLine="126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cubation period (days)</w:t>
      </w:r>
      <w:r>
        <w:rPr>
          <w:rFonts w:ascii="Times New Roman" w:hAnsi="Times New Roman"/>
          <w:sz w:val="24"/>
          <w:szCs w:val="24"/>
        </w:rPr>
        <w:tab/>
        <w:t>Survival period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days)</w:t>
      </w:r>
      <w:r>
        <w:rPr>
          <w:rFonts w:ascii="Times New Roman" w:hAnsi="Times New Roman"/>
          <w:sz w:val="24"/>
          <w:szCs w:val="24"/>
        </w:rPr>
        <w:tab/>
        <w:t>Diseased/inoculated</w:t>
      </w:r>
    </w:p>
    <w:p w14:paraId="23D12449" w14:textId="7EFB5BCE" w:rsidR="004E5C24" w:rsidRDefault="004E5C24" w:rsidP="004E5C2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rt1</w:t>
      </w:r>
      <w:r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ab/>
        <w:t>150.9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±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7.8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58.5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±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.3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4/24</w:t>
      </w:r>
    </w:p>
    <w:p w14:paraId="043915D6" w14:textId="15FA9929" w:rsidR="004E5C24" w:rsidRPr="000A5F2E" w:rsidRDefault="004E5C24" w:rsidP="00291107">
      <w:pPr>
        <w:pBdr>
          <w:top w:val="single" w:sz="4" w:space="1" w:color="auto"/>
          <w:bottom w:val="single" w:sz="4" w:space="1" w:color="auto"/>
        </w:pBd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rt1</w:t>
      </w:r>
      <w:r>
        <w:rPr>
          <w:rFonts w:ascii="Times New Roman" w:hAnsi="Times New Roman"/>
          <w:sz w:val="24"/>
          <w:szCs w:val="24"/>
          <w:vertAlign w:val="superscript"/>
        </w:rPr>
        <w:t>+/+</w:t>
      </w:r>
      <w:r>
        <w:rPr>
          <w:rFonts w:ascii="Times New Roman" w:hAnsi="Times New Roman"/>
          <w:sz w:val="24"/>
          <w:szCs w:val="24"/>
        </w:rPr>
        <w:tab/>
        <w:t>171.9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±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.0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79.7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±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.4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9/19</w:t>
      </w:r>
      <w:bookmarkStart w:id="0" w:name="_GoBack"/>
      <w:bookmarkEnd w:id="0"/>
    </w:p>
    <w:sectPr w:rsidR="004E5C24" w:rsidRPr="000A5F2E" w:rsidSect="003F4CA7">
      <w:pgSz w:w="11906" w:h="16838" w:code="9"/>
      <w:pgMar w:top="1531" w:right="1531" w:bottom="1531" w:left="1531" w:header="851" w:footer="992" w:gutter="0"/>
      <w:lnNumType w:countBy="1" w:restart="continuous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AE0AD4" w14:textId="77777777" w:rsidR="00324095" w:rsidRDefault="00324095" w:rsidP="002257B8">
      <w:r>
        <w:separator/>
      </w:r>
    </w:p>
  </w:endnote>
  <w:endnote w:type="continuationSeparator" w:id="0">
    <w:p w14:paraId="471B6C06" w14:textId="77777777" w:rsidR="00324095" w:rsidRDefault="00324095" w:rsidP="002257B8">
      <w:r>
        <w:continuationSeparator/>
      </w:r>
    </w:p>
  </w:endnote>
  <w:endnote w:type="continuationNotice" w:id="1">
    <w:p w14:paraId="227F4A17" w14:textId="77777777" w:rsidR="00324095" w:rsidRDefault="003240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游明朝">
    <w:panose1 w:val="00000000000000000000"/>
    <w:charset w:val="4E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7FFCAF" w14:textId="77777777" w:rsidR="00324095" w:rsidRDefault="00324095" w:rsidP="002257B8">
      <w:r>
        <w:separator/>
      </w:r>
    </w:p>
  </w:footnote>
  <w:footnote w:type="continuationSeparator" w:id="0">
    <w:p w14:paraId="43D1B55F" w14:textId="77777777" w:rsidR="00324095" w:rsidRDefault="00324095" w:rsidP="002257B8">
      <w:r>
        <w:continuationSeparator/>
      </w:r>
    </w:p>
  </w:footnote>
  <w:footnote w:type="continuationNotice" w:id="1">
    <w:p w14:paraId="13868B83" w14:textId="77777777" w:rsidR="00324095" w:rsidRDefault="00324095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31A61"/>
    <w:multiLevelType w:val="hybridMultilevel"/>
    <w:tmpl w:val="F7202234"/>
    <w:lvl w:ilvl="0" w:tplc="2F74F72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D0811D5"/>
    <w:multiLevelType w:val="hybridMultilevel"/>
    <w:tmpl w:val="AA1A4936"/>
    <w:lvl w:ilvl="0" w:tplc="72B86A8A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630"/>
  <w:drawingGridHorizontalSpacing w:val="105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022w9std22fke2tf1pd9ph5erf2wddrpxf&quot;&gt;prion-doppel&lt;record-ids&gt;&lt;item&gt;3208&lt;/item&gt;&lt;item&gt;4152&lt;/item&gt;&lt;item&gt;4710&lt;/item&gt;&lt;item&gt;5908&lt;/item&gt;&lt;item&gt;8532&lt;/item&gt;&lt;item&gt;8556&lt;/item&gt;&lt;item&gt;9543&lt;/item&gt;&lt;item&gt;9768&lt;/item&gt;&lt;item&gt;10035&lt;/item&gt;&lt;item&gt;10053&lt;/item&gt;&lt;item&gt;10098&lt;/item&gt;&lt;item&gt;11668&lt;/item&gt;&lt;item&gt;11686&lt;/item&gt;&lt;item&gt;11689&lt;/item&gt;&lt;item&gt;11690&lt;/item&gt;&lt;item&gt;11698&lt;/item&gt;&lt;item&gt;11700&lt;/item&gt;&lt;item&gt;11705&lt;/item&gt;&lt;item&gt;11714&lt;/item&gt;&lt;item&gt;11717&lt;/item&gt;&lt;item&gt;11718&lt;/item&gt;&lt;item&gt;11719&lt;/item&gt;&lt;item&gt;11721&lt;/item&gt;&lt;item&gt;11722&lt;/item&gt;&lt;item&gt;11723&lt;/item&gt;&lt;item&gt;11724&lt;/item&gt;&lt;item&gt;11738&lt;/item&gt;&lt;item&gt;11745&lt;/item&gt;&lt;item&gt;11757&lt;/item&gt;&lt;item&gt;11760&lt;/item&gt;&lt;item&gt;11761&lt;/item&gt;&lt;item&gt;11799&lt;/item&gt;&lt;item&gt;11817&lt;/item&gt;&lt;item&gt;11818&lt;/item&gt;&lt;item&gt;11821&lt;/item&gt;&lt;item&gt;11822&lt;/item&gt;&lt;item&gt;11823&lt;/item&gt;&lt;item&gt;11824&lt;/item&gt;&lt;item&gt;11826&lt;/item&gt;&lt;item&gt;11827&lt;/item&gt;&lt;item&gt;11828&lt;/item&gt;&lt;/record-ids&gt;&lt;/item&gt;&lt;/Libraries&gt;"/>
  </w:docVars>
  <w:rsids>
    <w:rsidRoot w:val="00015920"/>
    <w:rsid w:val="00000567"/>
    <w:rsid w:val="00001A31"/>
    <w:rsid w:val="000021EC"/>
    <w:rsid w:val="00002A0A"/>
    <w:rsid w:val="00002BE1"/>
    <w:rsid w:val="000107EF"/>
    <w:rsid w:val="00013C06"/>
    <w:rsid w:val="00015920"/>
    <w:rsid w:val="00015959"/>
    <w:rsid w:val="000167A3"/>
    <w:rsid w:val="00016870"/>
    <w:rsid w:val="000172AA"/>
    <w:rsid w:val="00017C51"/>
    <w:rsid w:val="00020ADC"/>
    <w:rsid w:val="00021739"/>
    <w:rsid w:val="000222A0"/>
    <w:rsid w:val="00023ADD"/>
    <w:rsid w:val="00024831"/>
    <w:rsid w:val="0002560B"/>
    <w:rsid w:val="00027229"/>
    <w:rsid w:val="00030064"/>
    <w:rsid w:val="000323DB"/>
    <w:rsid w:val="00032CBA"/>
    <w:rsid w:val="00035501"/>
    <w:rsid w:val="00042556"/>
    <w:rsid w:val="000429B6"/>
    <w:rsid w:val="00044079"/>
    <w:rsid w:val="000444DE"/>
    <w:rsid w:val="000451BD"/>
    <w:rsid w:val="000459E7"/>
    <w:rsid w:val="000506EF"/>
    <w:rsid w:val="00050D69"/>
    <w:rsid w:val="00051A99"/>
    <w:rsid w:val="00053996"/>
    <w:rsid w:val="000539CF"/>
    <w:rsid w:val="00053EE0"/>
    <w:rsid w:val="00054CD8"/>
    <w:rsid w:val="00055A5C"/>
    <w:rsid w:val="000566D0"/>
    <w:rsid w:val="000575F9"/>
    <w:rsid w:val="00057718"/>
    <w:rsid w:val="00061E35"/>
    <w:rsid w:val="0006352C"/>
    <w:rsid w:val="000645B0"/>
    <w:rsid w:val="00065E8D"/>
    <w:rsid w:val="00067A01"/>
    <w:rsid w:val="00070086"/>
    <w:rsid w:val="00070444"/>
    <w:rsid w:val="00072C59"/>
    <w:rsid w:val="0007343B"/>
    <w:rsid w:val="000738D1"/>
    <w:rsid w:val="000739F1"/>
    <w:rsid w:val="0007472C"/>
    <w:rsid w:val="00074D2A"/>
    <w:rsid w:val="00076146"/>
    <w:rsid w:val="00082186"/>
    <w:rsid w:val="000834CC"/>
    <w:rsid w:val="000869E9"/>
    <w:rsid w:val="00086A03"/>
    <w:rsid w:val="00086B32"/>
    <w:rsid w:val="00086B5A"/>
    <w:rsid w:val="000878BA"/>
    <w:rsid w:val="00094CA8"/>
    <w:rsid w:val="00096714"/>
    <w:rsid w:val="000971BB"/>
    <w:rsid w:val="00097525"/>
    <w:rsid w:val="00097CFA"/>
    <w:rsid w:val="000A06FE"/>
    <w:rsid w:val="000A1AA9"/>
    <w:rsid w:val="000A36BF"/>
    <w:rsid w:val="000A433B"/>
    <w:rsid w:val="000A48C8"/>
    <w:rsid w:val="000A583A"/>
    <w:rsid w:val="000A5F2E"/>
    <w:rsid w:val="000A61AC"/>
    <w:rsid w:val="000A7058"/>
    <w:rsid w:val="000A76E3"/>
    <w:rsid w:val="000A7CBF"/>
    <w:rsid w:val="000A7CF4"/>
    <w:rsid w:val="000A7FD4"/>
    <w:rsid w:val="000B08EC"/>
    <w:rsid w:val="000B30F7"/>
    <w:rsid w:val="000B4D38"/>
    <w:rsid w:val="000B6417"/>
    <w:rsid w:val="000B7403"/>
    <w:rsid w:val="000B7D82"/>
    <w:rsid w:val="000C0D05"/>
    <w:rsid w:val="000C2D31"/>
    <w:rsid w:val="000C3E46"/>
    <w:rsid w:val="000C4151"/>
    <w:rsid w:val="000D0AD8"/>
    <w:rsid w:val="000D0D97"/>
    <w:rsid w:val="000D310F"/>
    <w:rsid w:val="000D5B2D"/>
    <w:rsid w:val="000D5EEA"/>
    <w:rsid w:val="000D6213"/>
    <w:rsid w:val="000D7B8E"/>
    <w:rsid w:val="000E4B37"/>
    <w:rsid w:val="000E69E4"/>
    <w:rsid w:val="000F13C4"/>
    <w:rsid w:val="000F4632"/>
    <w:rsid w:val="000F48B5"/>
    <w:rsid w:val="000F6FCB"/>
    <w:rsid w:val="000F6FDE"/>
    <w:rsid w:val="001065C1"/>
    <w:rsid w:val="001068B4"/>
    <w:rsid w:val="0010751B"/>
    <w:rsid w:val="00110D9E"/>
    <w:rsid w:val="00111F1F"/>
    <w:rsid w:val="00112B06"/>
    <w:rsid w:val="00115029"/>
    <w:rsid w:val="0011571F"/>
    <w:rsid w:val="001169C9"/>
    <w:rsid w:val="00117BB4"/>
    <w:rsid w:val="001215EC"/>
    <w:rsid w:val="0012192E"/>
    <w:rsid w:val="00122213"/>
    <w:rsid w:val="001241E9"/>
    <w:rsid w:val="00126C1D"/>
    <w:rsid w:val="00127089"/>
    <w:rsid w:val="001319F9"/>
    <w:rsid w:val="00132F66"/>
    <w:rsid w:val="00133E67"/>
    <w:rsid w:val="0013412C"/>
    <w:rsid w:val="00137139"/>
    <w:rsid w:val="00140278"/>
    <w:rsid w:val="0014376F"/>
    <w:rsid w:val="00145531"/>
    <w:rsid w:val="00145878"/>
    <w:rsid w:val="00150926"/>
    <w:rsid w:val="00152282"/>
    <w:rsid w:val="001526AD"/>
    <w:rsid w:val="00155FF3"/>
    <w:rsid w:val="001610CF"/>
    <w:rsid w:val="001611F7"/>
    <w:rsid w:val="00162E81"/>
    <w:rsid w:val="001630A9"/>
    <w:rsid w:val="001637C0"/>
    <w:rsid w:val="001637CE"/>
    <w:rsid w:val="0016457F"/>
    <w:rsid w:val="00171B26"/>
    <w:rsid w:val="00172E86"/>
    <w:rsid w:val="0017327C"/>
    <w:rsid w:val="00173C01"/>
    <w:rsid w:val="00174176"/>
    <w:rsid w:val="00175D02"/>
    <w:rsid w:val="001763D4"/>
    <w:rsid w:val="00180E8C"/>
    <w:rsid w:val="0018581E"/>
    <w:rsid w:val="00185BC0"/>
    <w:rsid w:val="00185E3C"/>
    <w:rsid w:val="00186FE1"/>
    <w:rsid w:val="0018724A"/>
    <w:rsid w:val="001919AC"/>
    <w:rsid w:val="00193536"/>
    <w:rsid w:val="00194180"/>
    <w:rsid w:val="00197295"/>
    <w:rsid w:val="001A0103"/>
    <w:rsid w:val="001A0633"/>
    <w:rsid w:val="001A1628"/>
    <w:rsid w:val="001A31A4"/>
    <w:rsid w:val="001A4485"/>
    <w:rsid w:val="001A5CD4"/>
    <w:rsid w:val="001A6810"/>
    <w:rsid w:val="001A6A91"/>
    <w:rsid w:val="001B13D7"/>
    <w:rsid w:val="001B5F4D"/>
    <w:rsid w:val="001C4F04"/>
    <w:rsid w:val="001D149B"/>
    <w:rsid w:val="001D39E3"/>
    <w:rsid w:val="001D3D7D"/>
    <w:rsid w:val="001D4C74"/>
    <w:rsid w:val="001D550F"/>
    <w:rsid w:val="001D57B0"/>
    <w:rsid w:val="001D6673"/>
    <w:rsid w:val="001E1F0E"/>
    <w:rsid w:val="001E3374"/>
    <w:rsid w:val="001E3546"/>
    <w:rsid w:val="001E3FAE"/>
    <w:rsid w:val="001E4DE7"/>
    <w:rsid w:val="001E5628"/>
    <w:rsid w:val="001F1524"/>
    <w:rsid w:val="001F17EA"/>
    <w:rsid w:val="001F3725"/>
    <w:rsid w:val="001F53DF"/>
    <w:rsid w:val="001F582E"/>
    <w:rsid w:val="001F5E6D"/>
    <w:rsid w:val="0020013A"/>
    <w:rsid w:val="00200315"/>
    <w:rsid w:val="00203863"/>
    <w:rsid w:val="0021119E"/>
    <w:rsid w:val="00211CBD"/>
    <w:rsid w:val="002126A2"/>
    <w:rsid w:val="0021353C"/>
    <w:rsid w:val="00213BC9"/>
    <w:rsid w:val="0021463F"/>
    <w:rsid w:val="00214B8B"/>
    <w:rsid w:val="00215719"/>
    <w:rsid w:val="00216810"/>
    <w:rsid w:val="002224A3"/>
    <w:rsid w:val="00224404"/>
    <w:rsid w:val="00224451"/>
    <w:rsid w:val="002257B8"/>
    <w:rsid w:val="00225E99"/>
    <w:rsid w:val="002265E0"/>
    <w:rsid w:val="0022691F"/>
    <w:rsid w:val="002315D5"/>
    <w:rsid w:val="00231ABC"/>
    <w:rsid w:val="00231D1E"/>
    <w:rsid w:val="00242037"/>
    <w:rsid w:val="0024440B"/>
    <w:rsid w:val="002445D2"/>
    <w:rsid w:val="0024560A"/>
    <w:rsid w:val="00250B3B"/>
    <w:rsid w:val="002525E8"/>
    <w:rsid w:val="002542C5"/>
    <w:rsid w:val="0025489F"/>
    <w:rsid w:val="00254FB7"/>
    <w:rsid w:val="00257214"/>
    <w:rsid w:val="002577C2"/>
    <w:rsid w:val="002616D6"/>
    <w:rsid w:val="00262DCC"/>
    <w:rsid w:val="00264275"/>
    <w:rsid w:val="002649BD"/>
    <w:rsid w:val="00264E22"/>
    <w:rsid w:val="0026582C"/>
    <w:rsid w:val="00265AB7"/>
    <w:rsid w:val="00274259"/>
    <w:rsid w:val="002765A4"/>
    <w:rsid w:val="002769E7"/>
    <w:rsid w:val="00277C00"/>
    <w:rsid w:val="00277E73"/>
    <w:rsid w:val="002806E8"/>
    <w:rsid w:val="00281BAB"/>
    <w:rsid w:val="00283AB3"/>
    <w:rsid w:val="00286676"/>
    <w:rsid w:val="00286DF8"/>
    <w:rsid w:val="0028771C"/>
    <w:rsid w:val="00291107"/>
    <w:rsid w:val="0029295A"/>
    <w:rsid w:val="00293002"/>
    <w:rsid w:val="00293FF9"/>
    <w:rsid w:val="00296F5A"/>
    <w:rsid w:val="00297205"/>
    <w:rsid w:val="00297AE2"/>
    <w:rsid w:val="002A052A"/>
    <w:rsid w:val="002A1229"/>
    <w:rsid w:val="002A25DB"/>
    <w:rsid w:val="002A6118"/>
    <w:rsid w:val="002B159E"/>
    <w:rsid w:val="002B2223"/>
    <w:rsid w:val="002B2879"/>
    <w:rsid w:val="002B39B6"/>
    <w:rsid w:val="002B46D3"/>
    <w:rsid w:val="002B539D"/>
    <w:rsid w:val="002B62CB"/>
    <w:rsid w:val="002B635C"/>
    <w:rsid w:val="002B6E4F"/>
    <w:rsid w:val="002B7132"/>
    <w:rsid w:val="002C0403"/>
    <w:rsid w:val="002C16C0"/>
    <w:rsid w:val="002C3DB4"/>
    <w:rsid w:val="002C67EF"/>
    <w:rsid w:val="002C6C8C"/>
    <w:rsid w:val="002D209B"/>
    <w:rsid w:val="002D3497"/>
    <w:rsid w:val="002D5C1F"/>
    <w:rsid w:val="002D681C"/>
    <w:rsid w:val="002D7A0B"/>
    <w:rsid w:val="002D7AD2"/>
    <w:rsid w:val="002D7BA7"/>
    <w:rsid w:val="002E0041"/>
    <w:rsid w:val="002E0291"/>
    <w:rsid w:val="002E1A69"/>
    <w:rsid w:val="002E2C27"/>
    <w:rsid w:val="002E411A"/>
    <w:rsid w:val="002E797A"/>
    <w:rsid w:val="002F262A"/>
    <w:rsid w:val="002F42AB"/>
    <w:rsid w:val="002F455A"/>
    <w:rsid w:val="002F584A"/>
    <w:rsid w:val="002F59C2"/>
    <w:rsid w:val="00303CB1"/>
    <w:rsid w:val="00303EC5"/>
    <w:rsid w:val="0030456B"/>
    <w:rsid w:val="00307F05"/>
    <w:rsid w:val="00311FC1"/>
    <w:rsid w:val="00313126"/>
    <w:rsid w:val="00313286"/>
    <w:rsid w:val="00316450"/>
    <w:rsid w:val="003225A8"/>
    <w:rsid w:val="0032282B"/>
    <w:rsid w:val="00324095"/>
    <w:rsid w:val="00324907"/>
    <w:rsid w:val="00331F7D"/>
    <w:rsid w:val="00331FC9"/>
    <w:rsid w:val="0033293D"/>
    <w:rsid w:val="00334AD1"/>
    <w:rsid w:val="00334C2C"/>
    <w:rsid w:val="00335762"/>
    <w:rsid w:val="00336110"/>
    <w:rsid w:val="00347BEB"/>
    <w:rsid w:val="00350D91"/>
    <w:rsid w:val="00350F69"/>
    <w:rsid w:val="00352445"/>
    <w:rsid w:val="0035324C"/>
    <w:rsid w:val="00353BB3"/>
    <w:rsid w:val="003563E6"/>
    <w:rsid w:val="003567BE"/>
    <w:rsid w:val="00356A01"/>
    <w:rsid w:val="00357550"/>
    <w:rsid w:val="003615C2"/>
    <w:rsid w:val="00361AD1"/>
    <w:rsid w:val="00362CCA"/>
    <w:rsid w:val="00364439"/>
    <w:rsid w:val="003676C8"/>
    <w:rsid w:val="0037070C"/>
    <w:rsid w:val="00375709"/>
    <w:rsid w:val="003772BA"/>
    <w:rsid w:val="0037792B"/>
    <w:rsid w:val="003837AF"/>
    <w:rsid w:val="0038464D"/>
    <w:rsid w:val="00390B64"/>
    <w:rsid w:val="003917BA"/>
    <w:rsid w:val="0039216B"/>
    <w:rsid w:val="00392CCD"/>
    <w:rsid w:val="0039469B"/>
    <w:rsid w:val="003959D7"/>
    <w:rsid w:val="0039603B"/>
    <w:rsid w:val="00397148"/>
    <w:rsid w:val="00397FDF"/>
    <w:rsid w:val="003A0342"/>
    <w:rsid w:val="003A0E84"/>
    <w:rsid w:val="003A317B"/>
    <w:rsid w:val="003A4F3B"/>
    <w:rsid w:val="003A7030"/>
    <w:rsid w:val="003A77C7"/>
    <w:rsid w:val="003B149B"/>
    <w:rsid w:val="003B1D52"/>
    <w:rsid w:val="003B4530"/>
    <w:rsid w:val="003B7F1C"/>
    <w:rsid w:val="003C08C0"/>
    <w:rsid w:val="003C0B7A"/>
    <w:rsid w:val="003C1A6E"/>
    <w:rsid w:val="003C1DE4"/>
    <w:rsid w:val="003C346D"/>
    <w:rsid w:val="003C41C8"/>
    <w:rsid w:val="003C4AD0"/>
    <w:rsid w:val="003C5A9C"/>
    <w:rsid w:val="003C6FC1"/>
    <w:rsid w:val="003D1E6C"/>
    <w:rsid w:val="003D34D0"/>
    <w:rsid w:val="003D3F27"/>
    <w:rsid w:val="003D5A45"/>
    <w:rsid w:val="003D6354"/>
    <w:rsid w:val="003D72BC"/>
    <w:rsid w:val="003D7ABE"/>
    <w:rsid w:val="003E0104"/>
    <w:rsid w:val="003E03BA"/>
    <w:rsid w:val="003E1C83"/>
    <w:rsid w:val="003E3464"/>
    <w:rsid w:val="003E4D34"/>
    <w:rsid w:val="003E5EE3"/>
    <w:rsid w:val="003E65C5"/>
    <w:rsid w:val="003E6BCE"/>
    <w:rsid w:val="003E775D"/>
    <w:rsid w:val="003F036A"/>
    <w:rsid w:val="003F2D02"/>
    <w:rsid w:val="003F4CA7"/>
    <w:rsid w:val="003F50FC"/>
    <w:rsid w:val="003F5777"/>
    <w:rsid w:val="003F6B03"/>
    <w:rsid w:val="0040079F"/>
    <w:rsid w:val="0040103B"/>
    <w:rsid w:val="004014E4"/>
    <w:rsid w:val="004021D4"/>
    <w:rsid w:val="004030FC"/>
    <w:rsid w:val="0040352E"/>
    <w:rsid w:val="0040405D"/>
    <w:rsid w:val="004065D9"/>
    <w:rsid w:val="00407FD6"/>
    <w:rsid w:val="004101D1"/>
    <w:rsid w:val="00412445"/>
    <w:rsid w:val="00412461"/>
    <w:rsid w:val="004135C5"/>
    <w:rsid w:val="00415926"/>
    <w:rsid w:val="004159DB"/>
    <w:rsid w:val="00415FB6"/>
    <w:rsid w:val="00416271"/>
    <w:rsid w:val="0041740C"/>
    <w:rsid w:val="0042171F"/>
    <w:rsid w:val="004231F1"/>
    <w:rsid w:val="00425A74"/>
    <w:rsid w:val="00425DB9"/>
    <w:rsid w:val="00427323"/>
    <w:rsid w:val="004273D9"/>
    <w:rsid w:val="00427ACB"/>
    <w:rsid w:val="004308C9"/>
    <w:rsid w:val="004318D2"/>
    <w:rsid w:val="00433C73"/>
    <w:rsid w:val="00434560"/>
    <w:rsid w:val="00434727"/>
    <w:rsid w:val="00435117"/>
    <w:rsid w:val="00437ADF"/>
    <w:rsid w:val="0044012B"/>
    <w:rsid w:val="004409C5"/>
    <w:rsid w:val="00440A92"/>
    <w:rsid w:val="00443B33"/>
    <w:rsid w:val="00444084"/>
    <w:rsid w:val="00445C1C"/>
    <w:rsid w:val="00445EED"/>
    <w:rsid w:val="00450396"/>
    <w:rsid w:val="00450559"/>
    <w:rsid w:val="00451653"/>
    <w:rsid w:val="00453FD5"/>
    <w:rsid w:val="00455061"/>
    <w:rsid w:val="00456012"/>
    <w:rsid w:val="0045657A"/>
    <w:rsid w:val="00456F52"/>
    <w:rsid w:val="004576E2"/>
    <w:rsid w:val="004577B2"/>
    <w:rsid w:val="004577E6"/>
    <w:rsid w:val="004601FC"/>
    <w:rsid w:val="00462123"/>
    <w:rsid w:val="004633A2"/>
    <w:rsid w:val="00467662"/>
    <w:rsid w:val="0047126E"/>
    <w:rsid w:val="004716CA"/>
    <w:rsid w:val="00471934"/>
    <w:rsid w:val="004722C7"/>
    <w:rsid w:val="00473057"/>
    <w:rsid w:val="0047604B"/>
    <w:rsid w:val="00477223"/>
    <w:rsid w:val="00477E59"/>
    <w:rsid w:val="00482DD2"/>
    <w:rsid w:val="00483B67"/>
    <w:rsid w:val="00485DE5"/>
    <w:rsid w:val="00492BBA"/>
    <w:rsid w:val="00493505"/>
    <w:rsid w:val="00493C54"/>
    <w:rsid w:val="004A062A"/>
    <w:rsid w:val="004A245C"/>
    <w:rsid w:val="004A338D"/>
    <w:rsid w:val="004A34F8"/>
    <w:rsid w:val="004A39A6"/>
    <w:rsid w:val="004A508A"/>
    <w:rsid w:val="004A52FA"/>
    <w:rsid w:val="004A53CA"/>
    <w:rsid w:val="004A5592"/>
    <w:rsid w:val="004A69F9"/>
    <w:rsid w:val="004B1B8A"/>
    <w:rsid w:val="004B4672"/>
    <w:rsid w:val="004B6EE4"/>
    <w:rsid w:val="004B6F0B"/>
    <w:rsid w:val="004C1A83"/>
    <w:rsid w:val="004C4DA0"/>
    <w:rsid w:val="004D161B"/>
    <w:rsid w:val="004D1B7C"/>
    <w:rsid w:val="004D20E7"/>
    <w:rsid w:val="004D31D5"/>
    <w:rsid w:val="004D403D"/>
    <w:rsid w:val="004D4676"/>
    <w:rsid w:val="004D46D6"/>
    <w:rsid w:val="004D6BF2"/>
    <w:rsid w:val="004D7C19"/>
    <w:rsid w:val="004E1AEF"/>
    <w:rsid w:val="004E3A89"/>
    <w:rsid w:val="004E48AE"/>
    <w:rsid w:val="004E5C24"/>
    <w:rsid w:val="004E5F01"/>
    <w:rsid w:val="004E6053"/>
    <w:rsid w:val="004E675F"/>
    <w:rsid w:val="004E7071"/>
    <w:rsid w:val="004E72E2"/>
    <w:rsid w:val="004E746B"/>
    <w:rsid w:val="004F1715"/>
    <w:rsid w:val="004F2C81"/>
    <w:rsid w:val="004F4315"/>
    <w:rsid w:val="004F48F0"/>
    <w:rsid w:val="004F4F11"/>
    <w:rsid w:val="004F5B20"/>
    <w:rsid w:val="004F7657"/>
    <w:rsid w:val="005007AC"/>
    <w:rsid w:val="00500FA4"/>
    <w:rsid w:val="00504694"/>
    <w:rsid w:val="00505749"/>
    <w:rsid w:val="00506A68"/>
    <w:rsid w:val="00507486"/>
    <w:rsid w:val="00507FBC"/>
    <w:rsid w:val="0051064E"/>
    <w:rsid w:val="00514A60"/>
    <w:rsid w:val="00514C25"/>
    <w:rsid w:val="005156BA"/>
    <w:rsid w:val="00515DA1"/>
    <w:rsid w:val="00516967"/>
    <w:rsid w:val="0052294E"/>
    <w:rsid w:val="00522DB5"/>
    <w:rsid w:val="005259A3"/>
    <w:rsid w:val="0053152F"/>
    <w:rsid w:val="00533FE2"/>
    <w:rsid w:val="00534247"/>
    <w:rsid w:val="00534A5A"/>
    <w:rsid w:val="00537E25"/>
    <w:rsid w:val="005416BD"/>
    <w:rsid w:val="005421B5"/>
    <w:rsid w:val="00542497"/>
    <w:rsid w:val="005431D3"/>
    <w:rsid w:val="0054334B"/>
    <w:rsid w:val="00543833"/>
    <w:rsid w:val="0054416E"/>
    <w:rsid w:val="00546378"/>
    <w:rsid w:val="00550B79"/>
    <w:rsid w:val="00550D7D"/>
    <w:rsid w:val="005510B2"/>
    <w:rsid w:val="005514E6"/>
    <w:rsid w:val="00551888"/>
    <w:rsid w:val="00551B69"/>
    <w:rsid w:val="00551C99"/>
    <w:rsid w:val="00553587"/>
    <w:rsid w:val="00553613"/>
    <w:rsid w:val="005548D8"/>
    <w:rsid w:val="0055587E"/>
    <w:rsid w:val="00556BE5"/>
    <w:rsid w:val="005600CD"/>
    <w:rsid w:val="005627C4"/>
    <w:rsid w:val="00563219"/>
    <w:rsid w:val="00565661"/>
    <w:rsid w:val="00572CDF"/>
    <w:rsid w:val="00573F8C"/>
    <w:rsid w:val="00575FA6"/>
    <w:rsid w:val="0057653F"/>
    <w:rsid w:val="00576E26"/>
    <w:rsid w:val="00577685"/>
    <w:rsid w:val="00581BEA"/>
    <w:rsid w:val="00584087"/>
    <w:rsid w:val="0058485D"/>
    <w:rsid w:val="00584DCB"/>
    <w:rsid w:val="005855EF"/>
    <w:rsid w:val="0058570E"/>
    <w:rsid w:val="0058588E"/>
    <w:rsid w:val="00585F7E"/>
    <w:rsid w:val="005867EC"/>
    <w:rsid w:val="00586CE8"/>
    <w:rsid w:val="00587AD3"/>
    <w:rsid w:val="00587B7A"/>
    <w:rsid w:val="00587DCA"/>
    <w:rsid w:val="00590AA7"/>
    <w:rsid w:val="00590BA4"/>
    <w:rsid w:val="00592ABB"/>
    <w:rsid w:val="0059344D"/>
    <w:rsid w:val="00593B27"/>
    <w:rsid w:val="005947AC"/>
    <w:rsid w:val="005A5744"/>
    <w:rsid w:val="005A5A50"/>
    <w:rsid w:val="005A5B47"/>
    <w:rsid w:val="005B07C3"/>
    <w:rsid w:val="005B1950"/>
    <w:rsid w:val="005B3599"/>
    <w:rsid w:val="005B3EB5"/>
    <w:rsid w:val="005B41E4"/>
    <w:rsid w:val="005C1CD3"/>
    <w:rsid w:val="005C33F6"/>
    <w:rsid w:val="005C42CA"/>
    <w:rsid w:val="005C5B34"/>
    <w:rsid w:val="005C5BE7"/>
    <w:rsid w:val="005C6798"/>
    <w:rsid w:val="005D0532"/>
    <w:rsid w:val="005D664E"/>
    <w:rsid w:val="005D6BF8"/>
    <w:rsid w:val="005E0755"/>
    <w:rsid w:val="005E090F"/>
    <w:rsid w:val="005E0BAC"/>
    <w:rsid w:val="005E3D91"/>
    <w:rsid w:val="005E548F"/>
    <w:rsid w:val="005E56FE"/>
    <w:rsid w:val="005E5D1B"/>
    <w:rsid w:val="005E61A5"/>
    <w:rsid w:val="005E70D0"/>
    <w:rsid w:val="005E7E5F"/>
    <w:rsid w:val="005F0338"/>
    <w:rsid w:val="005F19FD"/>
    <w:rsid w:val="005F2E2C"/>
    <w:rsid w:val="005F2F87"/>
    <w:rsid w:val="005F39C3"/>
    <w:rsid w:val="005F5006"/>
    <w:rsid w:val="005F570D"/>
    <w:rsid w:val="005F7533"/>
    <w:rsid w:val="006002ED"/>
    <w:rsid w:val="00602888"/>
    <w:rsid w:val="00602B08"/>
    <w:rsid w:val="00602E5E"/>
    <w:rsid w:val="00604642"/>
    <w:rsid w:val="00610381"/>
    <w:rsid w:val="006169AF"/>
    <w:rsid w:val="00617890"/>
    <w:rsid w:val="00617CA2"/>
    <w:rsid w:val="00617E31"/>
    <w:rsid w:val="006201E1"/>
    <w:rsid w:val="006204CA"/>
    <w:rsid w:val="0062078F"/>
    <w:rsid w:val="00622AFA"/>
    <w:rsid w:val="00624356"/>
    <w:rsid w:val="006246AD"/>
    <w:rsid w:val="006256BE"/>
    <w:rsid w:val="00625A50"/>
    <w:rsid w:val="00627A6F"/>
    <w:rsid w:val="00627B23"/>
    <w:rsid w:val="00627B73"/>
    <w:rsid w:val="00627FCB"/>
    <w:rsid w:val="00632C51"/>
    <w:rsid w:val="00634518"/>
    <w:rsid w:val="00634781"/>
    <w:rsid w:val="00636211"/>
    <w:rsid w:val="00640FA7"/>
    <w:rsid w:val="0064172C"/>
    <w:rsid w:val="00642108"/>
    <w:rsid w:val="006430CF"/>
    <w:rsid w:val="00643180"/>
    <w:rsid w:val="006433E4"/>
    <w:rsid w:val="00643637"/>
    <w:rsid w:val="00644BD6"/>
    <w:rsid w:val="00646D41"/>
    <w:rsid w:val="0065232D"/>
    <w:rsid w:val="00652A5B"/>
    <w:rsid w:val="006554B6"/>
    <w:rsid w:val="0065579B"/>
    <w:rsid w:val="006567F7"/>
    <w:rsid w:val="006576AC"/>
    <w:rsid w:val="00662772"/>
    <w:rsid w:val="00665622"/>
    <w:rsid w:val="00666A7B"/>
    <w:rsid w:val="00667847"/>
    <w:rsid w:val="00671896"/>
    <w:rsid w:val="006736A4"/>
    <w:rsid w:val="00673D9C"/>
    <w:rsid w:val="006744F1"/>
    <w:rsid w:val="00674889"/>
    <w:rsid w:val="006764D5"/>
    <w:rsid w:val="0067663D"/>
    <w:rsid w:val="0067745F"/>
    <w:rsid w:val="006805DD"/>
    <w:rsid w:val="00681718"/>
    <w:rsid w:val="00681F21"/>
    <w:rsid w:val="00681F7F"/>
    <w:rsid w:val="006829F5"/>
    <w:rsid w:val="00683756"/>
    <w:rsid w:val="00684080"/>
    <w:rsid w:val="0068549C"/>
    <w:rsid w:val="006854AA"/>
    <w:rsid w:val="0068631D"/>
    <w:rsid w:val="00686EAA"/>
    <w:rsid w:val="006877B0"/>
    <w:rsid w:val="0069209C"/>
    <w:rsid w:val="00692401"/>
    <w:rsid w:val="00693D89"/>
    <w:rsid w:val="006948B3"/>
    <w:rsid w:val="00695438"/>
    <w:rsid w:val="0069548F"/>
    <w:rsid w:val="00695887"/>
    <w:rsid w:val="006979A0"/>
    <w:rsid w:val="00697E7E"/>
    <w:rsid w:val="006A4252"/>
    <w:rsid w:val="006A520F"/>
    <w:rsid w:val="006A6B30"/>
    <w:rsid w:val="006B01A3"/>
    <w:rsid w:val="006B0E64"/>
    <w:rsid w:val="006B207A"/>
    <w:rsid w:val="006B2559"/>
    <w:rsid w:val="006B25B7"/>
    <w:rsid w:val="006B2ECE"/>
    <w:rsid w:val="006B3693"/>
    <w:rsid w:val="006B452E"/>
    <w:rsid w:val="006B49CB"/>
    <w:rsid w:val="006B49F2"/>
    <w:rsid w:val="006B5230"/>
    <w:rsid w:val="006B6BFC"/>
    <w:rsid w:val="006C027C"/>
    <w:rsid w:val="006C12C6"/>
    <w:rsid w:val="006C2927"/>
    <w:rsid w:val="006C5034"/>
    <w:rsid w:val="006C5866"/>
    <w:rsid w:val="006C6939"/>
    <w:rsid w:val="006C6DA9"/>
    <w:rsid w:val="006D0EEC"/>
    <w:rsid w:val="006D227C"/>
    <w:rsid w:val="006D30D5"/>
    <w:rsid w:val="006D3A56"/>
    <w:rsid w:val="006D42AC"/>
    <w:rsid w:val="006D7863"/>
    <w:rsid w:val="006D7AF8"/>
    <w:rsid w:val="006D7E45"/>
    <w:rsid w:val="006E1D28"/>
    <w:rsid w:val="006E1DBE"/>
    <w:rsid w:val="006E1E0A"/>
    <w:rsid w:val="006E26AA"/>
    <w:rsid w:val="006E3670"/>
    <w:rsid w:val="006E38DE"/>
    <w:rsid w:val="006E5A85"/>
    <w:rsid w:val="006E7269"/>
    <w:rsid w:val="006F0412"/>
    <w:rsid w:val="006F14E4"/>
    <w:rsid w:val="006F2FD2"/>
    <w:rsid w:val="006F3616"/>
    <w:rsid w:val="006F63E8"/>
    <w:rsid w:val="006F658B"/>
    <w:rsid w:val="006F6E24"/>
    <w:rsid w:val="006F7D92"/>
    <w:rsid w:val="007005AA"/>
    <w:rsid w:val="00706039"/>
    <w:rsid w:val="00710417"/>
    <w:rsid w:val="00710B8F"/>
    <w:rsid w:val="007124DE"/>
    <w:rsid w:val="007159D8"/>
    <w:rsid w:val="007171F6"/>
    <w:rsid w:val="00717D87"/>
    <w:rsid w:val="00730BA9"/>
    <w:rsid w:val="00730E30"/>
    <w:rsid w:val="00731353"/>
    <w:rsid w:val="0073144D"/>
    <w:rsid w:val="0073170C"/>
    <w:rsid w:val="007318A8"/>
    <w:rsid w:val="0073278E"/>
    <w:rsid w:val="007340CD"/>
    <w:rsid w:val="00735E66"/>
    <w:rsid w:val="007402A8"/>
    <w:rsid w:val="00744102"/>
    <w:rsid w:val="00745CA9"/>
    <w:rsid w:val="00747EEE"/>
    <w:rsid w:val="00751ED5"/>
    <w:rsid w:val="007534A0"/>
    <w:rsid w:val="007536C7"/>
    <w:rsid w:val="00754AC9"/>
    <w:rsid w:val="00761786"/>
    <w:rsid w:val="0076234C"/>
    <w:rsid w:val="007657B4"/>
    <w:rsid w:val="00771CC2"/>
    <w:rsid w:val="00772F0F"/>
    <w:rsid w:val="007731B2"/>
    <w:rsid w:val="007743B9"/>
    <w:rsid w:val="00774B66"/>
    <w:rsid w:val="00775677"/>
    <w:rsid w:val="0078189A"/>
    <w:rsid w:val="0078240B"/>
    <w:rsid w:val="00782D24"/>
    <w:rsid w:val="00783399"/>
    <w:rsid w:val="00785352"/>
    <w:rsid w:val="0078545B"/>
    <w:rsid w:val="00785D98"/>
    <w:rsid w:val="00785FE7"/>
    <w:rsid w:val="007860D8"/>
    <w:rsid w:val="00786B1B"/>
    <w:rsid w:val="0078710D"/>
    <w:rsid w:val="007879FA"/>
    <w:rsid w:val="007919EA"/>
    <w:rsid w:val="00794A54"/>
    <w:rsid w:val="00794BF3"/>
    <w:rsid w:val="007966D9"/>
    <w:rsid w:val="00797EE4"/>
    <w:rsid w:val="007A1D8F"/>
    <w:rsid w:val="007A59D3"/>
    <w:rsid w:val="007B11CB"/>
    <w:rsid w:val="007B2A9E"/>
    <w:rsid w:val="007B2F25"/>
    <w:rsid w:val="007B4B4B"/>
    <w:rsid w:val="007B4BB5"/>
    <w:rsid w:val="007B55BD"/>
    <w:rsid w:val="007B6F2C"/>
    <w:rsid w:val="007C1C9B"/>
    <w:rsid w:val="007C2AD2"/>
    <w:rsid w:val="007C3306"/>
    <w:rsid w:val="007C3C8B"/>
    <w:rsid w:val="007C51B7"/>
    <w:rsid w:val="007C5769"/>
    <w:rsid w:val="007C78E8"/>
    <w:rsid w:val="007D32FF"/>
    <w:rsid w:val="007D4C49"/>
    <w:rsid w:val="007E191C"/>
    <w:rsid w:val="007E2148"/>
    <w:rsid w:val="007E2807"/>
    <w:rsid w:val="007E394B"/>
    <w:rsid w:val="007E5AEB"/>
    <w:rsid w:val="007E6DAD"/>
    <w:rsid w:val="007F00EB"/>
    <w:rsid w:val="007F194D"/>
    <w:rsid w:val="007F23EB"/>
    <w:rsid w:val="007F2464"/>
    <w:rsid w:val="007F40A7"/>
    <w:rsid w:val="00800645"/>
    <w:rsid w:val="008007C0"/>
    <w:rsid w:val="008016D9"/>
    <w:rsid w:val="00804633"/>
    <w:rsid w:val="00806D0C"/>
    <w:rsid w:val="00806F63"/>
    <w:rsid w:val="008106F5"/>
    <w:rsid w:val="0081088F"/>
    <w:rsid w:val="00810D7B"/>
    <w:rsid w:val="00812DF3"/>
    <w:rsid w:val="00813C9C"/>
    <w:rsid w:val="008150F4"/>
    <w:rsid w:val="0081697C"/>
    <w:rsid w:val="00820595"/>
    <w:rsid w:val="00820F8B"/>
    <w:rsid w:val="00822C19"/>
    <w:rsid w:val="0082402C"/>
    <w:rsid w:val="00827CC7"/>
    <w:rsid w:val="00830987"/>
    <w:rsid w:val="00830B81"/>
    <w:rsid w:val="008314A8"/>
    <w:rsid w:val="00831BE9"/>
    <w:rsid w:val="0083306B"/>
    <w:rsid w:val="00833F41"/>
    <w:rsid w:val="008352D5"/>
    <w:rsid w:val="00836ABB"/>
    <w:rsid w:val="008372B0"/>
    <w:rsid w:val="00837393"/>
    <w:rsid w:val="00842492"/>
    <w:rsid w:val="008451CB"/>
    <w:rsid w:val="00847140"/>
    <w:rsid w:val="00852C6B"/>
    <w:rsid w:val="008536E2"/>
    <w:rsid w:val="00854D41"/>
    <w:rsid w:val="00855222"/>
    <w:rsid w:val="00855DE8"/>
    <w:rsid w:val="00856C1A"/>
    <w:rsid w:val="00856E93"/>
    <w:rsid w:val="00865CCC"/>
    <w:rsid w:val="0086731D"/>
    <w:rsid w:val="0087210D"/>
    <w:rsid w:val="0087213E"/>
    <w:rsid w:val="00872D7F"/>
    <w:rsid w:val="00874DCE"/>
    <w:rsid w:val="008763FE"/>
    <w:rsid w:val="00876F13"/>
    <w:rsid w:val="0087701C"/>
    <w:rsid w:val="008777A9"/>
    <w:rsid w:val="00883980"/>
    <w:rsid w:val="00885053"/>
    <w:rsid w:val="00885DDD"/>
    <w:rsid w:val="0088642B"/>
    <w:rsid w:val="008864EE"/>
    <w:rsid w:val="0089499E"/>
    <w:rsid w:val="0089634A"/>
    <w:rsid w:val="00897134"/>
    <w:rsid w:val="00897B94"/>
    <w:rsid w:val="008A0FC5"/>
    <w:rsid w:val="008A22B5"/>
    <w:rsid w:val="008A36AC"/>
    <w:rsid w:val="008A4812"/>
    <w:rsid w:val="008A6DE4"/>
    <w:rsid w:val="008A77B0"/>
    <w:rsid w:val="008B3FDC"/>
    <w:rsid w:val="008C0733"/>
    <w:rsid w:val="008C0DC8"/>
    <w:rsid w:val="008C0DCE"/>
    <w:rsid w:val="008C5573"/>
    <w:rsid w:val="008C7CD8"/>
    <w:rsid w:val="008D001C"/>
    <w:rsid w:val="008D1C7C"/>
    <w:rsid w:val="008D1D41"/>
    <w:rsid w:val="008D2B35"/>
    <w:rsid w:val="008D3232"/>
    <w:rsid w:val="008D35F2"/>
    <w:rsid w:val="008D53A4"/>
    <w:rsid w:val="008D62E0"/>
    <w:rsid w:val="008D6761"/>
    <w:rsid w:val="008D69BB"/>
    <w:rsid w:val="008E0ECC"/>
    <w:rsid w:val="008E46AC"/>
    <w:rsid w:val="008E4ABE"/>
    <w:rsid w:val="008E513C"/>
    <w:rsid w:val="008E5F74"/>
    <w:rsid w:val="008F1267"/>
    <w:rsid w:val="008F3F7E"/>
    <w:rsid w:val="008F498B"/>
    <w:rsid w:val="008F7284"/>
    <w:rsid w:val="00903381"/>
    <w:rsid w:val="0090662C"/>
    <w:rsid w:val="00912E0A"/>
    <w:rsid w:val="00913C0C"/>
    <w:rsid w:val="00914472"/>
    <w:rsid w:val="009149A4"/>
    <w:rsid w:val="0091564B"/>
    <w:rsid w:val="00916D9F"/>
    <w:rsid w:val="00917AFB"/>
    <w:rsid w:val="00920498"/>
    <w:rsid w:val="00920507"/>
    <w:rsid w:val="00920EC7"/>
    <w:rsid w:val="00923275"/>
    <w:rsid w:val="00923906"/>
    <w:rsid w:val="009264CF"/>
    <w:rsid w:val="00926729"/>
    <w:rsid w:val="0092714B"/>
    <w:rsid w:val="009303B9"/>
    <w:rsid w:val="00931159"/>
    <w:rsid w:val="00932D86"/>
    <w:rsid w:val="009338F7"/>
    <w:rsid w:val="0093475A"/>
    <w:rsid w:val="00934CAD"/>
    <w:rsid w:val="00937742"/>
    <w:rsid w:val="009454E5"/>
    <w:rsid w:val="00945D95"/>
    <w:rsid w:val="00946429"/>
    <w:rsid w:val="00946751"/>
    <w:rsid w:val="009476A4"/>
    <w:rsid w:val="00947FF1"/>
    <w:rsid w:val="009502C3"/>
    <w:rsid w:val="0095192E"/>
    <w:rsid w:val="00951E68"/>
    <w:rsid w:val="00952AAA"/>
    <w:rsid w:val="009560CC"/>
    <w:rsid w:val="00956CBC"/>
    <w:rsid w:val="009572A0"/>
    <w:rsid w:val="00961B7E"/>
    <w:rsid w:val="00962CB6"/>
    <w:rsid w:val="00963C43"/>
    <w:rsid w:val="00964B1B"/>
    <w:rsid w:val="009705A4"/>
    <w:rsid w:val="009706FB"/>
    <w:rsid w:val="00971CE8"/>
    <w:rsid w:val="009726B2"/>
    <w:rsid w:val="00973D24"/>
    <w:rsid w:val="00973E42"/>
    <w:rsid w:val="009740B0"/>
    <w:rsid w:val="00975395"/>
    <w:rsid w:val="009754B4"/>
    <w:rsid w:val="009814F9"/>
    <w:rsid w:val="00985191"/>
    <w:rsid w:val="00986E0F"/>
    <w:rsid w:val="00987364"/>
    <w:rsid w:val="00990427"/>
    <w:rsid w:val="00990682"/>
    <w:rsid w:val="00991EC8"/>
    <w:rsid w:val="00992884"/>
    <w:rsid w:val="0099334E"/>
    <w:rsid w:val="009954A5"/>
    <w:rsid w:val="00997457"/>
    <w:rsid w:val="009A1503"/>
    <w:rsid w:val="009A2E9F"/>
    <w:rsid w:val="009A353E"/>
    <w:rsid w:val="009A3C52"/>
    <w:rsid w:val="009A4E0D"/>
    <w:rsid w:val="009A55E7"/>
    <w:rsid w:val="009A5B03"/>
    <w:rsid w:val="009A6150"/>
    <w:rsid w:val="009A6EBE"/>
    <w:rsid w:val="009B023D"/>
    <w:rsid w:val="009B0948"/>
    <w:rsid w:val="009B1164"/>
    <w:rsid w:val="009B472B"/>
    <w:rsid w:val="009B54BA"/>
    <w:rsid w:val="009B71DC"/>
    <w:rsid w:val="009C0E9C"/>
    <w:rsid w:val="009C1227"/>
    <w:rsid w:val="009C377D"/>
    <w:rsid w:val="009C528F"/>
    <w:rsid w:val="009C72C8"/>
    <w:rsid w:val="009D0794"/>
    <w:rsid w:val="009D364A"/>
    <w:rsid w:val="009D4446"/>
    <w:rsid w:val="009D60AF"/>
    <w:rsid w:val="009E066B"/>
    <w:rsid w:val="009E2D77"/>
    <w:rsid w:val="009E3A5B"/>
    <w:rsid w:val="009E4705"/>
    <w:rsid w:val="009E4781"/>
    <w:rsid w:val="009E51A7"/>
    <w:rsid w:val="009F0D0B"/>
    <w:rsid w:val="009F1B3F"/>
    <w:rsid w:val="009F3AEA"/>
    <w:rsid w:val="009F41A0"/>
    <w:rsid w:val="009F46EE"/>
    <w:rsid w:val="009F76AD"/>
    <w:rsid w:val="009F7E60"/>
    <w:rsid w:val="00A00F22"/>
    <w:rsid w:val="00A01AEB"/>
    <w:rsid w:val="00A03252"/>
    <w:rsid w:val="00A044E5"/>
    <w:rsid w:val="00A058EB"/>
    <w:rsid w:val="00A05A10"/>
    <w:rsid w:val="00A06E62"/>
    <w:rsid w:val="00A07FAF"/>
    <w:rsid w:val="00A108CB"/>
    <w:rsid w:val="00A127D3"/>
    <w:rsid w:val="00A144A0"/>
    <w:rsid w:val="00A22AC7"/>
    <w:rsid w:val="00A249D5"/>
    <w:rsid w:val="00A24F78"/>
    <w:rsid w:val="00A30DD5"/>
    <w:rsid w:val="00A31269"/>
    <w:rsid w:val="00A31934"/>
    <w:rsid w:val="00A32DD3"/>
    <w:rsid w:val="00A33194"/>
    <w:rsid w:val="00A33218"/>
    <w:rsid w:val="00A33873"/>
    <w:rsid w:val="00A33918"/>
    <w:rsid w:val="00A35A33"/>
    <w:rsid w:val="00A36251"/>
    <w:rsid w:val="00A36BD0"/>
    <w:rsid w:val="00A43347"/>
    <w:rsid w:val="00A47778"/>
    <w:rsid w:val="00A51323"/>
    <w:rsid w:val="00A52A0C"/>
    <w:rsid w:val="00A52EB7"/>
    <w:rsid w:val="00A539C0"/>
    <w:rsid w:val="00A54AD2"/>
    <w:rsid w:val="00A54B23"/>
    <w:rsid w:val="00A5508E"/>
    <w:rsid w:val="00A55CA0"/>
    <w:rsid w:val="00A55F77"/>
    <w:rsid w:val="00A564C8"/>
    <w:rsid w:val="00A56EFD"/>
    <w:rsid w:val="00A61E51"/>
    <w:rsid w:val="00A63247"/>
    <w:rsid w:val="00A6354A"/>
    <w:rsid w:val="00A63797"/>
    <w:rsid w:val="00A64B53"/>
    <w:rsid w:val="00A657C7"/>
    <w:rsid w:val="00A66009"/>
    <w:rsid w:val="00A67961"/>
    <w:rsid w:val="00A71784"/>
    <w:rsid w:val="00A71EEA"/>
    <w:rsid w:val="00A731E3"/>
    <w:rsid w:val="00A75358"/>
    <w:rsid w:val="00A7553A"/>
    <w:rsid w:val="00A760F7"/>
    <w:rsid w:val="00A777C9"/>
    <w:rsid w:val="00A77CA9"/>
    <w:rsid w:val="00A77F4F"/>
    <w:rsid w:val="00A809EB"/>
    <w:rsid w:val="00A81862"/>
    <w:rsid w:val="00A862D7"/>
    <w:rsid w:val="00A903EB"/>
    <w:rsid w:val="00A90CD5"/>
    <w:rsid w:val="00A92D32"/>
    <w:rsid w:val="00A952B0"/>
    <w:rsid w:val="00A96331"/>
    <w:rsid w:val="00A96EB3"/>
    <w:rsid w:val="00AA00EF"/>
    <w:rsid w:val="00AA0E6E"/>
    <w:rsid w:val="00AA1549"/>
    <w:rsid w:val="00AA18A3"/>
    <w:rsid w:val="00AA661B"/>
    <w:rsid w:val="00AB0CEB"/>
    <w:rsid w:val="00AB2A3A"/>
    <w:rsid w:val="00AB4E6F"/>
    <w:rsid w:val="00AC21A4"/>
    <w:rsid w:val="00AC278B"/>
    <w:rsid w:val="00AC2CAC"/>
    <w:rsid w:val="00AC3DE1"/>
    <w:rsid w:val="00AC5321"/>
    <w:rsid w:val="00AC6A6C"/>
    <w:rsid w:val="00AC6BDF"/>
    <w:rsid w:val="00AC6EC3"/>
    <w:rsid w:val="00AC7BA8"/>
    <w:rsid w:val="00AD12A6"/>
    <w:rsid w:val="00AD3B98"/>
    <w:rsid w:val="00AD5EFD"/>
    <w:rsid w:val="00AD6048"/>
    <w:rsid w:val="00AD7BDB"/>
    <w:rsid w:val="00AE0DE7"/>
    <w:rsid w:val="00AE179C"/>
    <w:rsid w:val="00AE1A1C"/>
    <w:rsid w:val="00AE3DA2"/>
    <w:rsid w:val="00AE4A12"/>
    <w:rsid w:val="00AE5576"/>
    <w:rsid w:val="00AF2C52"/>
    <w:rsid w:val="00AF2CA7"/>
    <w:rsid w:val="00AF3333"/>
    <w:rsid w:val="00AF35EC"/>
    <w:rsid w:val="00AF47FB"/>
    <w:rsid w:val="00AF57D6"/>
    <w:rsid w:val="00AF5F99"/>
    <w:rsid w:val="00AF7A65"/>
    <w:rsid w:val="00B018A9"/>
    <w:rsid w:val="00B033C5"/>
    <w:rsid w:val="00B05519"/>
    <w:rsid w:val="00B112BD"/>
    <w:rsid w:val="00B130D1"/>
    <w:rsid w:val="00B144B1"/>
    <w:rsid w:val="00B14708"/>
    <w:rsid w:val="00B17217"/>
    <w:rsid w:val="00B2285A"/>
    <w:rsid w:val="00B23EAF"/>
    <w:rsid w:val="00B24715"/>
    <w:rsid w:val="00B25BDB"/>
    <w:rsid w:val="00B32188"/>
    <w:rsid w:val="00B322FF"/>
    <w:rsid w:val="00B3295B"/>
    <w:rsid w:val="00B32DA4"/>
    <w:rsid w:val="00B3451B"/>
    <w:rsid w:val="00B37354"/>
    <w:rsid w:val="00B43A7A"/>
    <w:rsid w:val="00B446BC"/>
    <w:rsid w:val="00B44B33"/>
    <w:rsid w:val="00B4573F"/>
    <w:rsid w:val="00B46D9D"/>
    <w:rsid w:val="00B52DC7"/>
    <w:rsid w:val="00B532E9"/>
    <w:rsid w:val="00B62DDD"/>
    <w:rsid w:val="00B6648D"/>
    <w:rsid w:val="00B67D93"/>
    <w:rsid w:val="00B7005A"/>
    <w:rsid w:val="00B71DFD"/>
    <w:rsid w:val="00B7371D"/>
    <w:rsid w:val="00B7489C"/>
    <w:rsid w:val="00B75F11"/>
    <w:rsid w:val="00B77258"/>
    <w:rsid w:val="00B77C3A"/>
    <w:rsid w:val="00B80987"/>
    <w:rsid w:val="00B80D72"/>
    <w:rsid w:val="00B82196"/>
    <w:rsid w:val="00B82C8A"/>
    <w:rsid w:val="00B84F20"/>
    <w:rsid w:val="00B85085"/>
    <w:rsid w:val="00B863CC"/>
    <w:rsid w:val="00B9078D"/>
    <w:rsid w:val="00B91F11"/>
    <w:rsid w:val="00B932FB"/>
    <w:rsid w:val="00B95AD0"/>
    <w:rsid w:val="00B9700F"/>
    <w:rsid w:val="00BA01FC"/>
    <w:rsid w:val="00BA22A4"/>
    <w:rsid w:val="00BA2847"/>
    <w:rsid w:val="00BA6217"/>
    <w:rsid w:val="00BA783C"/>
    <w:rsid w:val="00BB0343"/>
    <w:rsid w:val="00BB2C27"/>
    <w:rsid w:val="00BB3097"/>
    <w:rsid w:val="00BB487B"/>
    <w:rsid w:val="00BC115D"/>
    <w:rsid w:val="00BC1464"/>
    <w:rsid w:val="00BC3F90"/>
    <w:rsid w:val="00BC42BF"/>
    <w:rsid w:val="00BD0952"/>
    <w:rsid w:val="00BD11E7"/>
    <w:rsid w:val="00BD1A15"/>
    <w:rsid w:val="00BD2919"/>
    <w:rsid w:val="00BD3BD3"/>
    <w:rsid w:val="00BD5ABC"/>
    <w:rsid w:val="00BE032D"/>
    <w:rsid w:val="00BE067D"/>
    <w:rsid w:val="00BE0ED1"/>
    <w:rsid w:val="00BE17D3"/>
    <w:rsid w:val="00BE1A6C"/>
    <w:rsid w:val="00BE1BE8"/>
    <w:rsid w:val="00BE4434"/>
    <w:rsid w:val="00BE739A"/>
    <w:rsid w:val="00BF2CFB"/>
    <w:rsid w:val="00BF54F6"/>
    <w:rsid w:val="00BF6B25"/>
    <w:rsid w:val="00BF6EB0"/>
    <w:rsid w:val="00BF7D7C"/>
    <w:rsid w:val="00C00AD1"/>
    <w:rsid w:val="00C01229"/>
    <w:rsid w:val="00C01C9C"/>
    <w:rsid w:val="00C0211A"/>
    <w:rsid w:val="00C052B6"/>
    <w:rsid w:val="00C101E4"/>
    <w:rsid w:val="00C11B6E"/>
    <w:rsid w:val="00C1266A"/>
    <w:rsid w:val="00C132CF"/>
    <w:rsid w:val="00C1374C"/>
    <w:rsid w:val="00C14901"/>
    <w:rsid w:val="00C212B2"/>
    <w:rsid w:val="00C223EC"/>
    <w:rsid w:val="00C2371D"/>
    <w:rsid w:val="00C27C8B"/>
    <w:rsid w:val="00C312C3"/>
    <w:rsid w:val="00C31C93"/>
    <w:rsid w:val="00C3437B"/>
    <w:rsid w:val="00C35E12"/>
    <w:rsid w:val="00C363D9"/>
    <w:rsid w:val="00C40060"/>
    <w:rsid w:val="00C414F5"/>
    <w:rsid w:val="00C418A0"/>
    <w:rsid w:val="00C43C5B"/>
    <w:rsid w:val="00C443DB"/>
    <w:rsid w:val="00C44C1D"/>
    <w:rsid w:val="00C455CF"/>
    <w:rsid w:val="00C53220"/>
    <w:rsid w:val="00C5407F"/>
    <w:rsid w:val="00C544D5"/>
    <w:rsid w:val="00C54793"/>
    <w:rsid w:val="00C54E73"/>
    <w:rsid w:val="00C56FFC"/>
    <w:rsid w:val="00C574E9"/>
    <w:rsid w:val="00C60190"/>
    <w:rsid w:val="00C6119B"/>
    <w:rsid w:val="00C612D7"/>
    <w:rsid w:val="00C62269"/>
    <w:rsid w:val="00C677F8"/>
    <w:rsid w:val="00C67887"/>
    <w:rsid w:val="00C67FA8"/>
    <w:rsid w:val="00C715EB"/>
    <w:rsid w:val="00C72AAF"/>
    <w:rsid w:val="00C74375"/>
    <w:rsid w:val="00C77A98"/>
    <w:rsid w:val="00C77D62"/>
    <w:rsid w:val="00C80B2A"/>
    <w:rsid w:val="00C81974"/>
    <w:rsid w:val="00C82EB8"/>
    <w:rsid w:val="00C8509E"/>
    <w:rsid w:val="00C85C7C"/>
    <w:rsid w:val="00C86BC9"/>
    <w:rsid w:val="00C913F3"/>
    <w:rsid w:val="00C9236A"/>
    <w:rsid w:val="00C93092"/>
    <w:rsid w:val="00C93C0E"/>
    <w:rsid w:val="00C949FB"/>
    <w:rsid w:val="00C96665"/>
    <w:rsid w:val="00CA11AC"/>
    <w:rsid w:val="00CA2984"/>
    <w:rsid w:val="00CA6FAE"/>
    <w:rsid w:val="00CA7D00"/>
    <w:rsid w:val="00CB005F"/>
    <w:rsid w:val="00CB1445"/>
    <w:rsid w:val="00CB1905"/>
    <w:rsid w:val="00CB198E"/>
    <w:rsid w:val="00CB1F8C"/>
    <w:rsid w:val="00CB3D63"/>
    <w:rsid w:val="00CB433A"/>
    <w:rsid w:val="00CB5A53"/>
    <w:rsid w:val="00CC0B62"/>
    <w:rsid w:val="00CC0D2D"/>
    <w:rsid w:val="00CC0F78"/>
    <w:rsid w:val="00CC265C"/>
    <w:rsid w:val="00CC3332"/>
    <w:rsid w:val="00CC3657"/>
    <w:rsid w:val="00CC3873"/>
    <w:rsid w:val="00CC3C00"/>
    <w:rsid w:val="00CC48C9"/>
    <w:rsid w:val="00CD1AF2"/>
    <w:rsid w:val="00CD241A"/>
    <w:rsid w:val="00CD37BA"/>
    <w:rsid w:val="00CD3968"/>
    <w:rsid w:val="00CD45AA"/>
    <w:rsid w:val="00CD5468"/>
    <w:rsid w:val="00CD688F"/>
    <w:rsid w:val="00CE0069"/>
    <w:rsid w:val="00CE00B3"/>
    <w:rsid w:val="00CE09C0"/>
    <w:rsid w:val="00CE0FB6"/>
    <w:rsid w:val="00CE1D79"/>
    <w:rsid w:val="00CE1D92"/>
    <w:rsid w:val="00CE312F"/>
    <w:rsid w:val="00CE41AF"/>
    <w:rsid w:val="00CE4479"/>
    <w:rsid w:val="00CE4561"/>
    <w:rsid w:val="00CE4573"/>
    <w:rsid w:val="00CE4DD6"/>
    <w:rsid w:val="00CE4F3D"/>
    <w:rsid w:val="00CF0071"/>
    <w:rsid w:val="00CF32F7"/>
    <w:rsid w:val="00CF440D"/>
    <w:rsid w:val="00CF4844"/>
    <w:rsid w:val="00CF5063"/>
    <w:rsid w:val="00CF58F0"/>
    <w:rsid w:val="00CF6824"/>
    <w:rsid w:val="00D00C98"/>
    <w:rsid w:val="00D018CA"/>
    <w:rsid w:val="00D01B50"/>
    <w:rsid w:val="00D02820"/>
    <w:rsid w:val="00D04871"/>
    <w:rsid w:val="00D07C48"/>
    <w:rsid w:val="00D11F08"/>
    <w:rsid w:val="00D12220"/>
    <w:rsid w:val="00D12268"/>
    <w:rsid w:val="00D13EF5"/>
    <w:rsid w:val="00D149D0"/>
    <w:rsid w:val="00D16A14"/>
    <w:rsid w:val="00D174C2"/>
    <w:rsid w:val="00D215D3"/>
    <w:rsid w:val="00D232CD"/>
    <w:rsid w:val="00D23807"/>
    <w:rsid w:val="00D2462D"/>
    <w:rsid w:val="00D30385"/>
    <w:rsid w:val="00D33258"/>
    <w:rsid w:val="00D34320"/>
    <w:rsid w:val="00D3507E"/>
    <w:rsid w:val="00D35D0D"/>
    <w:rsid w:val="00D3711F"/>
    <w:rsid w:val="00D37B69"/>
    <w:rsid w:val="00D4140C"/>
    <w:rsid w:val="00D416F5"/>
    <w:rsid w:val="00D43BA0"/>
    <w:rsid w:val="00D44408"/>
    <w:rsid w:val="00D46365"/>
    <w:rsid w:val="00D47E0A"/>
    <w:rsid w:val="00D544D3"/>
    <w:rsid w:val="00D569EE"/>
    <w:rsid w:val="00D56D2D"/>
    <w:rsid w:val="00D60725"/>
    <w:rsid w:val="00D64625"/>
    <w:rsid w:val="00D64AD5"/>
    <w:rsid w:val="00D73659"/>
    <w:rsid w:val="00D7621E"/>
    <w:rsid w:val="00D7709C"/>
    <w:rsid w:val="00D7709F"/>
    <w:rsid w:val="00D8032F"/>
    <w:rsid w:val="00D8077D"/>
    <w:rsid w:val="00D80E43"/>
    <w:rsid w:val="00D836BD"/>
    <w:rsid w:val="00D85FBA"/>
    <w:rsid w:val="00D90244"/>
    <w:rsid w:val="00D90F9C"/>
    <w:rsid w:val="00D915C7"/>
    <w:rsid w:val="00D9686B"/>
    <w:rsid w:val="00D97596"/>
    <w:rsid w:val="00DA04AD"/>
    <w:rsid w:val="00DA1086"/>
    <w:rsid w:val="00DA1FF8"/>
    <w:rsid w:val="00DA33B3"/>
    <w:rsid w:val="00DA51AA"/>
    <w:rsid w:val="00DA5B4D"/>
    <w:rsid w:val="00DA5C77"/>
    <w:rsid w:val="00DA71DA"/>
    <w:rsid w:val="00DB03BE"/>
    <w:rsid w:val="00DB157C"/>
    <w:rsid w:val="00DB3720"/>
    <w:rsid w:val="00DB3FF5"/>
    <w:rsid w:val="00DB607D"/>
    <w:rsid w:val="00DB60EF"/>
    <w:rsid w:val="00DB664B"/>
    <w:rsid w:val="00DB742E"/>
    <w:rsid w:val="00DC1FFA"/>
    <w:rsid w:val="00DC27BC"/>
    <w:rsid w:val="00DC3A15"/>
    <w:rsid w:val="00DC3FA2"/>
    <w:rsid w:val="00DC58ED"/>
    <w:rsid w:val="00DD0493"/>
    <w:rsid w:val="00DD08F6"/>
    <w:rsid w:val="00DD16E5"/>
    <w:rsid w:val="00DD2270"/>
    <w:rsid w:val="00DD3054"/>
    <w:rsid w:val="00DD3844"/>
    <w:rsid w:val="00DD43FD"/>
    <w:rsid w:val="00DD734F"/>
    <w:rsid w:val="00DD79FC"/>
    <w:rsid w:val="00DE1DFA"/>
    <w:rsid w:val="00DE20AB"/>
    <w:rsid w:val="00DE3F85"/>
    <w:rsid w:val="00DE442E"/>
    <w:rsid w:val="00DE45B5"/>
    <w:rsid w:val="00DE55CD"/>
    <w:rsid w:val="00DE5937"/>
    <w:rsid w:val="00DE60A4"/>
    <w:rsid w:val="00DE6B7A"/>
    <w:rsid w:val="00DE780A"/>
    <w:rsid w:val="00DF2E5D"/>
    <w:rsid w:val="00DF3DB6"/>
    <w:rsid w:val="00DF49C2"/>
    <w:rsid w:val="00DF5307"/>
    <w:rsid w:val="00DF55B9"/>
    <w:rsid w:val="00DF55F2"/>
    <w:rsid w:val="00DF6CE7"/>
    <w:rsid w:val="00DF6E63"/>
    <w:rsid w:val="00E001B8"/>
    <w:rsid w:val="00E012A0"/>
    <w:rsid w:val="00E01568"/>
    <w:rsid w:val="00E01929"/>
    <w:rsid w:val="00E0200D"/>
    <w:rsid w:val="00E02736"/>
    <w:rsid w:val="00E028E8"/>
    <w:rsid w:val="00E02BDF"/>
    <w:rsid w:val="00E05094"/>
    <w:rsid w:val="00E05B79"/>
    <w:rsid w:val="00E05C2B"/>
    <w:rsid w:val="00E069A8"/>
    <w:rsid w:val="00E1105D"/>
    <w:rsid w:val="00E149E8"/>
    <w:rsid w:val="00E16529"/>
    <w:rsid w:val="00E165DB"/>
    <w:rsid w:val="00E16677"/>
    <w:rsid w:val="00E20F38"/>
    <w:rsid w:val="00E2140F"/>
    <w:rsid w:val="00E21939"/>
    <w:rsid w:val="00E22649"/>
    <w:rsid w:val="00E2462B"/>
    <w:rsid w:val="00E266DE"/>
    <w:rsid w:val="00E27319"/>
    <w:rsid w:val="00E27604"/>
    <w:rsid w:val="00E31927"/>
    <w:rsid w:val="00E32234"/>
    <w:rsid w:val="00E3514C"/>
    <w:rsid w:val="00E35174"/>
    <w:rsid w:val="00E35D1E"/>
    <w:rsid w:val="00E404E8"/>
    <w:rsid w:val="00E422F7"/>
    <w:rsid w:val="00E43272"/>
    <w:rsid w:val="00E434CF"/>
    <w:rsid w:val="00E43F71"/>
    <w:rsid w:val="00E43FD8"/>
    <w:rsid w:val="00E51A19"/>
    <w:rsid w:val="00E52571"/>
    <w:rsid w:val="00E53E35"/>
    <w:rsid w:val="00E560D3"/>
    <w:rsid w:val="00E56787"/>
    <w:rsid w:val="00E56FF8"/>
    <w:rsid w:val="00E6048D"/>
    <w:rsid w:val="00E62BF1"/>
    <w:rsid w:val="00E62D37"/>
    <w:rsid w:val="00E64211"/>
    <w:rsid w:val="00E666AB"/>
    <w:rsid w:val="00E673F6"/>
    <w:rsid w:val="00E70628"/>
    <w:rsid w:val="00E7134D"/>
    <w:rsid w:val="00E719B4"/>
    <w:rsid w:val="00E72799"/>
    <w:rsid w:val="00E73156"/>
    <w:rsid w:val="00E74E7C"/>
    <w:rsid w:val="00E758BC"/>
    <w:rsid w:val="00E76CB8"/>
    <w:rsid w:val="00E778DC"/>
    <w:rsid w:val="00E77B97"/>
    <w:rsid w:val="00E77BAB"/>
    <w:rsid w:val="00E77F4A"/>
    <w:rsid w:val="00E809EC"/>
    <w:rsid w:val="00E815B6"/>
    <w:rsid w:val="00E8192D"/>
    <w:rsid w:val="00E8282C"/>
    <w:rsid w:val="00E83F93"/>
    <w:rsid w:val="00E84F99"/>
    <w:rsid w:val="00E90030"/>
    <w:rsid w:val="00E916DA"/>
    <w:rsid w:val="00E919E7"/>
    <w:rsid w:val="00E93145"/>
    <w:rsid w:val="00E932BD"/>
    <w:rsid w:val="00E9514A"/>
    <w:rsid w:val="00E96042"/>
    <w:rsid w:val="00EA0993"/>
    <w:rsid w:val="00EA199B"/>
    <w:rsid w:val="00EA3C2C"/>
    <w:rsid w:val="00EA4F06"/>
    <w:rsid w:val="00EA4F8A"/>
    <w:rsid w:val="00EA5EE6"/>
    <w:rsid w:val="00EA6D0E"/>
    <w:rsid w:val="00EA7481"/>
    <w:rsid w:val="00EB0838"/>
    <w:rsid w:val="00EB0BEA"/>
    <w:rsid w:val="00EB10EE"/>
    <w:rsid w:val="00EB20FE"/>
    <w:rsid w:val="00EB231D"/>
    <w:rsid w:val="00EB32DB"/>
    <w:rsid w:val="00EB3BE6"/>
    <w:rsid w:val="00EB4D56"/>
    <w:rsid w:val="00EB61F7"/>
    <w:rsid w:val="00EB62A1"/>
    <w:rsid w:val="00EB6352"/>
    <w:rsid w:val="00EC048A"/>
    <w:rsid w:val="00EC0BC9"/>
    <w:rsid w:val="00EC2460"/>
    <w:rsid w:val="00EC249F"/>
    <w:rsid w:val="00EC5422"/>
    <w:rsid w:val="00EC6CA6"/>
    <w:rsid w:val="00EC7DB1"/>
    <w:rsid w:val="00ED0248"/>
    <w:rsid w:val="00ED6112"/>
    <w:rsid w:val="00ED7FCC"/>
    <w:rsid w:val="00EE01D7"/>
    <w:rsid w:val="00EE2A4C"/>
    <w:rsid w:val="00EE3E4D"/>
    <w:rsid w:val="00EE546F"/>
    <w:rsid w:val="00EE71D5"/>
    <w:rsid w:val="00EE73B6"/>
    <w:rsid w:val="00EF0527"/>
    <w:rsid w:val="00EF21BC"/>
    <w:rsid w:val="00EF3429"/>
    <w:rsid w:val="00EF3A69"/>
    <w:rsid w:val="00EF4F2F"/>
    <w:rsid w:val="00F01D94"/>
    <w:rsid w:val="00F04A70"/>
    <w:rsid w:val="00F10C88"/>
    <w:rsid w:val="00F10F3D"/>
    <w:rsid w:val="00F11188"/>
    <w:rsid w:val="00F1133F"/>
    <w:rsid w:val="00F12E49"/>
    <w:rsid w:val="00F13C65"/>
    <w:rsid w:val="00F15242"/>
    <w:rsid w:val="00F200C4"/>
    <w:rsid w:val="00F20332"/>
    <w:rsid w:val="00F20900"/>
    <w:rsid w:val="00F243F3"/>
    <w:rsid w:val="00F25075"/>
    <w:rsid w:val="00F259F1"/>
    <w:rsid w:val="00F26F33"/>
    <w:rsid w:val="00F279E7"/>
    <w:rsid w:val="00F31B37"/>
    <w:rsid w:val="00F329AD"/>
    <w:rsid w:val="00F35865"/>
    <w:rsid w:val="00F36D82"/>
    <w:rsid w:val="00F40E35"/>
    <w:rsid w:val="00F41225"/>
    <w:rsid w:val="00F416C8"/>
    <w:rsid w:val="00F43628"/>
    <w:rsid w:val="00F44CB9"/>
    <w:rsid w:val="00F46C94"/>
    <w:rsid w:val="00F477E1"/>
    <w:rsid w:val="00F5022E"/>
    <w:rsid w:val="00F518C6"/>
    <w:rsid w:val="00F5316B"/>
    <w:rsid w:val="00F55230"/>
    <w:rsid w:val="00F55F8D"/>
    <w:rsid w:val="00F56FE7"/>
    <w:rsid w:val="00F60F2D"/>
    <w:rsid w:val="00F61D64"/>
    <w:rsid w:val="00F62E08"/>
    <w:rsid w:val="00F673A4"/>
    <w:rsid w:val="00F6789D"/>
    <w:rsid w:val="00F72DDF"/>
    <w:rsid w:val="00F732F4"/>
    <w:rsid w:val="00F73CD6"/>
    <w:rsid w:val="00F75D1B"/>
    <w:rsid w:val="00F77D5A"/>
    <w:rsid w:val="00F83D8F"/>
    <w:rsid w:val="00F85355"/>
    <w:rsid w:val="00F86052"/>
    <w:rsid w:val="00F8614C"/>
    <w:rsid w:val="00F866F6"/>
    <w:rsid w:val="00F86CD3"/>
    <w:rsid w:val="00F87BFF"/>
    <w:rsid w:val="00F90AAD"/>
    <w:rsid w:val="00F90F1C"/>
    <w:rsid w:val="00F923F6"/>
    <w:rsid w:val="00F936EB"/>
    <w:rsid w:val="00F93C7C"/>
    <w:rsid w:val="00F94AD1"/>
    <w:rsid w:val="00FA293F"/>
    <w:rsid w:val="00FA411F"/>
    <w:rsid w:val="00FA7208"/>
    <w:rsid w:val="00FB1186"/>
    <w:rsid w:val="00FB2336"/>
    <w:rsid w:val="00FB2828"/>
    <w:rsid w:val="00FB2DD3"/>
    <w:rsid w:val="00FB3B96"/>
    <w:rsid w:val="00FB3F4E"/>
    <w:rsid w:val="00FB556E"/>
    <w:rsid w:val="00FB5A7A"/>
    <w:rsid w:val="00FB6622"/>
    <w:rsid w:val="00FC4DC4"/>
    <w:rsid w:val="00FC59C7"/>
    <w:rsid w:val="00FC5BF3"/>
    <w:rsid w:val="00FD3115"/>
    <w:rsid w:val="00FD402F"/>
    <w:rsid w:val="00FD4053"/>
    <w:rsid w:val="00FD40F1"/>
    <w:rsid w:val="00FD46C1"/>
    <w:rsid w:val="00FD5729"/>
    <w:rsid w:val="00FD5C51"/>
    <w:rsid w:val="00FD7D19"/>
    <w:rsid w:val="00FE150C"/>
    <w:rsid w:val="00FE1638"/>
    <w:rsid w:val="00FE179C"/>
    <w:rsid w:val="00FE1ADC"/>
    <w:rsid w:val="00FE1AFE"/>
    <w:rsid w:val="00FE44C1"/>
    <w:rsid w:val="00FE5084"/>
    <w:rsid w:val="00FE5205"/>
    <w:rsid w:val="00FE5274"/>
    <w:rsid w:val="00FE65A5"/>
    <w:rsid w:val="00FE767F"/>
    <w:rsid w:val="00FE7785"/>
    <w:rsid w:val="00FF1A41"/>
    <w:rsid w:val="00FF2BDC"/>
    <w:rsid w:val="00FF46E3"/>
    <w:rsid w:val="00FF65AB"/>
    <w:rsid w:val="00FF6BF1"/>
    <w:rsid w:val="00FF74C9"/>
    <w:rsid w:val="00FF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349FA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D5EEA"/>
    <w:rPr>
      <w:kern w:val="2"/>
      <w:sz w:val="21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0D5EEA"/>
    <w:rPr>
      <w:rFonts w:ascii="Arial" w:eastAsia="ＭＳ ゴシック" w:hAnsi="Arial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0D5EEA"/>
    <w:rPr>
      <w:rFonts w:ascii="Arial" w:eastAsia="ＭＳ ゴシック" w:hAnsi="Arial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785FE7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785FE7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785FE7"/>
  </w:style>
  <w:style w:type="paragraph" w:styleId="a9">
    <w:name w:val="annotation subject"/>
    <w:basedOn w:val="a7"/>
    <w:next w:val="a7"/>
    <w:link w:val="aa"/>
    <w:uiPriority w:val="99"/>
    <w:semiHidden/>
    <w:unhideWhenUsed/>
    <w:rsid w:val="00785FE7"/>
    <w:rPr>
      <w:b/>
      <w:bCs/>
    </w:rPr>
  </w:style>
  <w:style w:type="character" w:customStyle="1" w:styleId="aa">
    <w:name w:val="コメント内容 (文字)"/>
    <w:link w:val="a9"/>
    <w:uiPriority w:val="99"/>
    <w:semiHidden/>
    <w:rsid w:val="00785FE7"/>
    <w:rPr>
      <w:b/>
      <w:bCs/>
    </w:rPr>
  </w:style>
  <w:style w:type="character" w:styleId="ab">
    <w:name w:val="Emphasis"/>
    <w:uiPriority w:val="20"/>
    <w:qFormat/>
    <w:rsid w:val="007E2807"/>
    <w:rPr>
      <w:b/>
      <w:bCs/>
      <w:i w:val="0"/>
      <w:iCs w:val="0"/>
    </w:rPr>
  </w:style>
  <w:style w:type="paragraph" w:styleId="ac">
    <w:name w:val="header"/>
    <w:basedOn w:val="a"/>
    <w:link w:val="ad"/>
    <w:uiPriority w:val="99"/>
    <w:unhideWhenUsed/>
    <w:rsid w:val="002257B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257B8"/>
  </w:style>
  <w:style w:type="paragraph" w:styleId="ae">
    <w:name w:val="footer"/>
    <w:basedOn w:val="a"/>
    <w:link w:val="af"/>
    <w:uiPriority w:val="99"/>
    <w:unhideWhenUsed/>
    <w:rsid w:val="002257B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257B8"/>
  </w:style>
  <w:style w:type="paragraph" w:styleId="af0">
    <w:name w:val="List Paragraph"/>
    <w:basedOn w:val="a"/>
    <w:uiPriority w:val="34"/>
    <w:qFormat/>
    <w:rsid w:val="002C6C8C"/>
    <w:pPr>
      <w:ind w:leftChars="400" w:left="840"/>
    </w:pPr>
  </w:style>
  <w:style w:type="character" w:customStyle="1" w:styleId="st1">
    <w:name w:val="st1"/>
    <w:basedOn w:val="a0"/>
    <w:rsid w:val="00C74375"/>
  </w:style>
  <w:style w:type="character" w:styleId="af1">
    <w:name w:val="line number"/>
    <w:basedOn w:val="a0"/>
    <w:uiPriority w:val="99"/>
    <w:semiHidden/>
    <w:unhideWhenUsed/>
    <w:rsid w:val="00072C59"/>
  </w:style>
  <w:style w:type="character" w:styleId="af2">
    <w:name w:val="Hyperlink"/>
    <w:basedOn w:val="a0"/>
    <w:uiPriority w:val="99"/>
    <w:unhideWhenUsed/>
    <w:rsid w:val="00254FB7"/>
    <w:rPr>
      <w:color w:val="0563C1" w:themeColor="hyperlink"/>
      <w:u w:val="single"/>
    </w:rPr>
  </w:style>
  <w:style w:type="paragraph" w:styleId="af3">
    <w:name w:val="Body Text"/>
    <w:basedOn w:val="a"/>
    <w:link w:val="af4"/>
    <w:rsid w:val="004E5C24"/>
    <w:pPr>
      <w:widowControl/>
      <w:jc w:val="left"/>
    </w:pPr>
    <w:rPr>
      <w:rFonts w:ascii="Times New Roman" w:hAnsi="Times New Roman"/>
      <w:b/>
      <w:bCs/>
      <w:kern w:val="0"/>
      <w:sz w:val="24"/>
      <w:szCs w:val="24"/>
      <w:lang w:eastAsia="en-US"/>
    </w:rPr>
  </w:style>
  <w:style w:type="character" w:customStyle="1" w:styleId="af4">
    <w:name w:val="本文 (文字)"/>
    <w:basedOn w:val="a0"/>
    <w:link w:val="af3"/>
    <w:rsid w:val="004E5C24"/>
    <w:rPr>
      <w:rFonts w:ascii="Times New Roman" w:hAnsi="Times New Roman"/>
      <w:b/>
      <w:bCs/>
      <w:sz w:val="24"/>
      <w:szCs w:val="24"/>
      <w:lang w:eastAsia="en-US"/>
    </w:rPr>
  </w:style>
  <w:style w:type="character" w:customStyle="1" w:styleId="journal-name3">
    <w:name w:val="journal-name3"/>
    <w:rsid w:val="004E5C24"/>
    <w:rPr>
      <w:i/>
      <w:iCs/>
    </w:rPr>
  </w:style>
  <w:style w:type="character" w:customStyle="1" w:styleId="adr2">
    <w:name w:val="adr2"/>
    <w:rsid w:val="004E5C24"/>
  </w:style>
  <w:style w:type="character" w:customStyle="1" w:styleId="extended-address2">
    <w:name w:val="extended-address2"/>
    <w:rsid w:val="004E5C24"/>
    <w:rPr>
      <w:vanish w:val="0"/>
      <w:webHidden w:val="0"/>
      <w:specVanish w:val="0"/>
    </w:rPr>
  </w:style>
  <w:style w:type="character" w:customStyle="1" w:styleId="street-address2">
    <w:name w:val="street-address2"/>
    <w:rsid w:val="004E5C24"/>
    <w:rPr>
      <w:vanish w:val="0"/>
      <w:webHidden w:val="0"/>
      <w:specVanish w:val="0"/>
    </w:rPr>
  </w:style>
  <w:style w:type="character" w:customStyle="1" w:styleId="locatlity">
    <w:name w:val="locatlity"/>
    <w:rsid w:val="004E5C24"/>
  </w:style>
  <w:style w:type="character" w:customStyle="1" w:styleId="postal-code">
    <w:name w:val="postal-code"/>
    <w:rsid w:val="004E5C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D5EEA"/>
    <w:rPr>
      <w:kern w:val="2"/>
      <w:sz w:val="21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0D5EEA"/>
    <w:rPr>
      <w:rFonts w:ascii="Arial" w:eastAsia="ＭＳ ゴシック" w:hAnsi="Arial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0D5EEA"/>
    <w:rPr>
      <w:rFonts w:ascii="Arial" w:eastAsia="ＭＳ ゴシック" w:hAnsi="Arial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785FE7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785FE7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785FE7"/>
  </w:style>
  <w:style w:type="paragraph" w:styleId="a9">
    <w:name w:val="annotation subject"/>
    <w:basedOn w:val="a7"/>
    <w:next w:val="a7"/>
    <w:link w:val="aa"/>
    <w:uiPriority w:val="99"/>
    <w:semiHidden/>
    <w:unhideWhenUsed/>
    <w:rsid w:val="00785FE7"/>
    <w:rPr>
      <w:b/>
      <w:bCs/>
    </w:rPr>
  </w:style>
  <w:style w:type="character" w:customStyle="1" w:styleId="aa">
    <w:name w:val="コメント内容 (文字)"/>
    <w:link w:val="a9"/>
    <w:uiPriority w:val="99"/>
    <w:semiHidden/>
    <w:rsid w:val="00785FE7"/>
    <w:rPr>
      <w:b/>
      <w:bCs/>
    </w:rPr>
  </w:style>
  <w:style w:type="character" w:styleId="ab">
    <w:name w:val="Emphasis"/>
    <w:uiPriority w:val="20"/>
    <w:qFormat/>
    <w:rsid w:val="007E2807"/>
    <w:rPr>
      <w:b/>
      <w:bCs/>
      <w:i w:val="0"/>
      <w:iCs w:val="0"/>
    </w:rPr>
  </w:style>
  <w:style w:type="paragraph" w:styleId="ac">
    <w:name w:val="header"/>
    <w:basedOn w:val="a"/>
    <w:link w:val="ad"/>
    <w:uiPriority w:val="99"/>
    <w:unhideWhenUsed/>
    <w:rsid w:val="002257B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257B8"/>
  </w:style>
  <w:style w:type="paragraph" w:styleId="ae">
    <w:name w:val="footer"/>
    <w:basedOn w:val="a"/>
    <w:link w:val="af"/>
    <w:uiPriority w:val="99"/>
    <w:unhideWhenUsed/>
    <w:rsid w:val="002257B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257B8"/>
  </w:style>
  <w:style w:type="paragraph" w:styleId="af0">
    <w:name w:val="List Paragraph"/>
    <w:basedOn w:val="a"/>
    <w:uiPriority w:val="34"/>
    <w:qFormat/>
    <w:rsid w:val="002C6C8C"/>
    <w:pPr>
      <w:ind w:leftChars="400" w:left="840"/>
    </w:pPr>
  </w:style>
  <w:style w:type="character" w:customStyle="1" w:styleId="st1">
    <w:name w:val="st1"/>
    <w:basedOn w:val="a0"/>
    <w:rsid w:val="00C74375"/>
  </w:style>
  <w:style w:type="character" w:styleId="af1">
    <w:name w:val="line number"/>
    <w:basedOn w:val="a0"/>
    <w:uiPriority w:val="99"/>
    <w:semiHidden/>
    <w:unhideWhenUsed/>
    <w:rsid w:val="00072C59"/>
  </w:style>
  <w:style w:type="character" w:styleId="af2">
    <w:name w:val="Hyperlink"/>
    <w:basedOn w:val="a0"/>
    <w:uiPriority w:val="99"/>
    <w:unhideWhenUsed/>
    <w:rsid w:val="00254FB7"/>
    <w:rPr>
      <w:color w:val="0563C1" w:themeColor="hyperlink"/>
      <w:u w:val="single"/>
    </w:rPr>
  </w:style>
  <w:style w:type="paragraph" w:styleId="af3">
    <w:name w:val="Body Text"/>
    <w:basedOn w:val="a"/>
    <w:link w:val="af4"/>
    <w:rsid w:val="004E5C24"/>
    <w:pPr>
      <w:widowControl/>
      <w:jc w:val="left"/>
    </w:pPr>
    <w:rPr>
      <w:rFonts w:ascii="Times New Roman" w:hAnsi="Times New Roman"/>
      <w:b/>
      <w:bCs/>
      <w:kern w:val="0"/>
      <w:sz w:val="24"/>
      <w:szCs w:val="24"/>
      <w:lang w:eastAsia="en-US"/>
    </w:rPr>
  </w:style>
  <w:style w:type="character" w:customStyle="1" w:styleId="af4">
    <w:name w:val="本文 (文字)"/>
    <w:basedOn w:val="a0"/>
    <w:link w:val="af3"/>
    <w:rsid w:val="004E5C24"/>
    <w:rPr>
      <w:rFonts w:ascii="Times New Roman" w:hAnsi="Times New Roman"/>
      <w:b/>
      <w:bCs/>
      <w:sz w:val="24"/>
      <w:szCs w:val="24"/>
      <w:lang w:eastAsia="en-US"/>
    </w:rPr>
  </w:style>
  <w:style w:type="character" w:customStyle="1" w:styleId="journal-name3">
    <w:name w:val="journal-name3"/>
    <w:rsid w:val="004E5C24"/>
    <w:rPr>
      <w:i/>
      <w:iCs/>
    </w:rPr>
  </w:style>
  <w:style w:type="character" w:customStyle="1" w:styleId="adr2">
    <w:name w:val="adr2"/>
    <w:rsid w:val="004E5C24"/>
  </w:style>
  <w:style w:type="character" w:customStyle="1" w:styleId="extended-address2">
    <w:name w:val="extended-address2"/>
    <w:rsid w:val="004E5C24"/>
    <w:rPr>
      <w:vanish w:val="0"/>
      <w:webHidden w:val="0"/>
      <w:specVanish w:val="0"/>
    </w:rPr>
  </w:style>
  <w:style w:type="character" w:customStyle="1" w:styleId="street-address2">
    <w:name w:val="street-address2"/>
    <w:rsid w:val="004E5C24"/>
    <w:rPr>
      <w:vanish w:val="0"/>
      <w:webHidden w:val="0"/>
      <w:specVanish w:val="0"/>
    </w:rPr>
  </w:style>
  <w:style w:type="character" w:customStyle="1" w:styleId="locatlity">
    <w:name w:val="locatlity"/>
    <w:rsid w:val="004E5C24"/>
  </w:style>
  <w:style w:type="character" w:customStyle="1" w:styleId="postal-code">
    <w:name w:val="postal-code"/>
    <w:rsid w:val="004E5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3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571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5451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1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16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3158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430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6207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89437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98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BB3997-01D0-7449-B1A9-14A3FBFC8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i Uchiyama</dc:creator>
  <cp:keywords/>
  <dc:description/>
  <cp:lastModifiedBy>Sakaguchi Suehiro</cp:lastModifiedBy>
  <cp:revision>4</cp:revision>
  <cp:lastPrinted>2016-07-25T01:05:00Z</cp:lastPrinted>
  <dcterms:created xsi:type="dcterms:W3CDTF">2017-06-08T07:47:00Z</dcterms:created>
  <dcterms:modified xsi:type="dcterms:W3CDTF">2017-06-13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u200@tokushima-u.ac.jp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